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0C7" w:rsidRPr="00286817" w:rsidRDefault="005C70C7" w:rsidP="005C70C7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86817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="00CC7023" w:rsidRPr="00286817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86817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CC7023" w:rsidRPr="00286817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86817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6</w:t>
      </w:r>
      <w:r w:rsidR="00CC7023" w:rsidRPr="00286817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86817">
        <w:rPr>
          <w:rFonts w:ascii="Times New Roman" w:hAnsi="Times New Roman" w:cs="Times New Roman"/>
          <w:color w:val="auto"/>
          <w:sz w:val="24"/>
          <w:szCs w:val="24"/>
          <w:lang w:val="en-US"/>
        </w:rPr>
        <w:t>: Significantly changed proteins involved in apoptosis in cells incubated with POAG Abs</w:t>
      </w:r>
    </w:p>
    <w:tbl>
      <w:tblPr>
        <w:tblStyle w:val="Tabellengitternetz"/>
        <w:tblW w:w="7667" w:type="dxa"/>
        <w:tblLook w:val="04A0"/>
      </w:tblPr>
      <w:tblGrid>
        <w:gridCol w:w="1050"/>
        <w:gridCol w:w="2465"/>
        <w:gridCol w:w="1184"/>
        <w:gridCol w:w="1646"/>
        <w:gridCol w:w="1322"/>
      </w:tblGrid>
      <w:tr w:rsidR="00C90B27" w:rsidRPr="0095034D" w:rsidTr="00EC5C30">
        <w:trPr>
          <w:trHeight w:val="255"/>
        </w:trPr>
        <w:tc>
          <w:tcPr>
            <w:tcW w:w="1050" w:type="dxa"/>
            <w:noWrap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D</w:t>
            </w:r>
          </w:p>
        </w:tc>
        <w:tc>
          <w:tcPr>
            <w:tcW w:w="2465" w:type="dxa"/>
            <w:noWrap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enes in Datasheet</w:t>
            </w:r>
          </w:p>
        </w:tc>
        <w:tc>
          <w:tcPr>
            <w:tcW w:w="1184" w:type="dxa"/>
            <w:noWrap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dicitio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apoptosis</w:t>
            </w:r>
          </w:p>
        </w:tc>
        <w:tc>
          <w:tcPr>
            <w:tcW w:w="1646" w:type="dxa"/>
            <w:noWrap/>
          </w:tcPr>
          <w:p w:rsid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d change</w:t>
            </w:r>
          </w:p>
          <w:p w:rsidR="00EC5C30" w:rsidRPr="00C90B27" w:rsidRDefault="00EC5C30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(rounded to two decimal places)</w:t>
            </w:r>
          </w:p>
        </w:tc>
        <w:tc>
          <w:tcPr>
            <w:tcW w:w="1322" w:type="dxa"/>
            <w:noWrap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unction of protein in regard to apoptosi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1186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AS2 (includes EG:14453)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.52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s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2349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NP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.14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s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7TSL0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FNK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24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s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91VR7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P1LC3A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76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2835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EX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98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91WK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IF3H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8K419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GALS4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3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61554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BN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2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9DBC7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KAR1A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9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88693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GCG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1553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ME1 (includes EG:18102)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02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ind w:right="-25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ffect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64701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BL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23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48754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CA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26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27512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D40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27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9DCM0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THE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55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s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61790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G3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4.84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97384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NXA1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5.98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ffect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10923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P1 (includes EG:20750)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6.44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08734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AK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7.36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ncrease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Q9QUR7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IN1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.76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s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97351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PS3A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8.80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Affects </w:t>
            </w:r>
          </w:p>
        </w:tc>
      </w:tr>
      <w:tr w:rsidR="00C90B27" w:rsidRPr="00C90B27" w:rsidTr="00EC5C30">
        <w:trPr>
          <w:trHeight w:val="255"/>
        </w:trPr>
        <w:tc>
          <w:tcPr>
            <w:tcW w:w="1050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60059</w:t>
            </w:r>
          </w:p>
        </w:tc>
        <w:tc>
          <w:tcPr>
            <w:tcW w:w="2465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C61G</w:t>
            </w:r>
          </w:p>
        </w:tc>
        <w:tc>
          <w:tcPr>
            <w:tcW w:w="1184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90B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creased</w:t>
            </w:r>
          </w:p>
        </w:tc>
        <w:tc>
          <w:tcPr>
            <w:tcW w:w="1646" w:type="dxa"/>
            <w:noWrap/>
            <w:hideMark/>
          </w:tcPr>
          <w:p w:rsidR="00C90B27" w:rsidRPr="00C90B27" w:rsidRDefault="0028681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9.35</w:t>
            </w:r>
          </w:p>
        </w:tc>
        <w:tc>
          <w:tcPr>
            <w:tcW w:w="1322" w:type="dxa"/>
            <w:noWrap/>
            <w:hideMark/>
          </w:tcPr>
          <w:p w:rsidR="00C90B27" w:rsidRPr="00C90B27" w:rsidRDefault="00C90B27" w:rsidP="00C90B2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Decreases </w:t>
            </w:r>
          </w:p>
        </w:tc>
      </w:tr>
    </w:tbl>
    <w:p w:rsidR="009907F2" w:rsidRDefault="009907F2" w:rsidP="005C70C7">
      <w:pPr>
        <w:pStyle w:val="Listenabsatz"/>
        <w:ind w:left="0"/>
        <w:rPr>
          <w:lang w:val="en-US"/>
        </w:rPr>
      </w:pPr>
    </w:p>
    <w:p w:rsidR="005C70C7" w:rsidRPr="006E5D47" w:rsidRDefault="005C70C7" w:rsidP="005C70C7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C70C7" w:rsidRPr="006E5D47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41F05"/>
    <w:rsid w:val="00543EB4"/>
    <w:rsid w:val="0057239E"/>
    <w:rsid w:val="005C70C7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F3FBC"/>
    <w:rsid w:val="00916B32"/>
    <w:rsid w:val="009312A6"/>
    <w:rsid w:val="0095034D"/>
    <w:rsid w:val="00960762"/>
    <w:rsid w:val="009907F2"/>
    <w:rsid w:val="009D0B13"/>
    <w:rsid w:val="00A20B18"/>
    <w:rsid w:val="00A81A25"/>
    <w:rsid w:val="00AD269B"/>
    <w:rsid w:val="00B0128F"/>
    <w:rsid w:val="00B40B79"/>
    <w:rsid w:val="00B541B0"/>
    <w:rsid w:val="00B605B4"/>
    <w:rsid w:val="00B6158F"/>
    <w:rsid w:val="00B61B9B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4</cp:revision>
  <dcterms:created xsi:type="dcterms:W3CDTF">2012-09-18T10:05:00Z</dcterms:created>
  <dcterms:modified xsi:type="dcterms:W3CDTF">2012-09-18T10:07:00Z</dcterms:modified>
</cp:coreProperties>
</file>